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CB6" w:rsidRPr="006916A1" w:rsidRDefault="00331CB6" w:rsidP="00331CB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31CB6" w:rsidRDefault="00331CB6" w:rsidP="00331CB6">
      <w:pPr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3801CC4C" wp14:editId="3807466B">
            <wp:extent cx="3724275" cy="5143342"/>
            <wp:effectExtent l="0" t="0" r="0" b="635"/>
            <wp:docPr id="4" name="그림 4" descr="D:\Data\E盘\课题\LPA1 paper\IDD sheath blight manuscript\Figure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ta\E盘\课题\LPA1 paper\IDD sheath blight manuscript\Figure\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066" cy="514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CB6" w:rsidRDefault="00331CB6" w:rsidP="00331CB6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gramStart"/>
      <w:r w:rsidRPr="00DD1A1A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Fig</w:t>
      </w:r>
      <w:r w:rsidRPr="00DD1A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proofErr w:type="gramEnd"/>
      <w:r w:rsidRPr="00DD1A1A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S</w:t>
      </w:r>
      <w:r w:rsidRPr="00DD1A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2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pression in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LPA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13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genetic combinations. </w:t>
      </w:r>
      <w:bookmarkStart w:id="0" w:name="_Hlk22632434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A) Relativ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wild-type (WT)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IDD13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NAi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lpa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IDD13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RNAi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/lpa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LPA1 repressor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lant leaves after 72 hours of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Rhizoctonia</w:t>
      </w:r>
      <w:proofErr w:type="spellEnd"/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olani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oculation. (B) Relativ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wild-type (WT)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lpa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 OX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lpa1/IDD3 OX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lant leaves after 72 hours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R. </w:t>
      </w:r>
      <w:proofErr w:type="spellStart"/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olani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oculation. The mRNA levels of the samples were normalized to that of Ubiquitin mRNA. Data represent the means ± standard error (n = 3). Th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WT was defined as “1”. Different letters indicate significant differences at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 &lt;0.05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bookmarkEnd w:id="0"/>
    </w:p>
    <w:p w:rsidR="00331CB6" w:rsidRDefault="00331CB6" w:rsidP="00331CB6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57DF5" w:rsidRDefault="00957DF5">
      <w:bookmarkStart w:id="1" w:name="_GoBack"/>
      <w:bookmarkEnd w:id="1"/>
    </w:p>
    <w:sectPr w:rsidR="00957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A3"/>
    <w:rsid w:val="00331CB6"/>
    <w:rsid w:val="00500BA3"/>
    <w:rsid w:val="00957DF5"/>
    <w:rsid w:val="00B60F60"/>
    <w:rsid w:val="00DF1A4C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544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01-30T08:35:00Z</dcterms:created>
  <dcterms:modified xsi:type="dcterms:W3CDTF">2020-01-30T08:35:00Z</dcterms:modified>
</cp:coreProperties>
</file>